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21BB1C42" w:rsidR="00654E8F" w:rsidRDefault="00654E8F" w:rsidP="0001436A">
      <w:pPr>
        <w:pStyle w:val="SupplementaryMaterial"/>
      </w:pPr>
      <w:r w:rsidRPr="001549D3">
        <w:t>Supplementary Material</w:t>
      </w:r>
    </w:p>
    <w:tbl>
      <w:tblPr>
        <w:tblW w:w="10080" w:type="dxa"/>
        <w:tblInd w:w="-2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36"/>
        <w:gridCol w:w="1890"/>
        <w:gridCol w:w="1080"/>
        <w:gridCol w:w="1350"/>
        <w:gridCol w:w="1524"/>
      </w:tblGrid>
      <w:tr w:rsidR="009602A7" w:rsidRPr="007C6E40" w14:paraId="1A8BE99B" w14:textId="77777777" w:rsidTr="009602A7">
        <w:trPr>
          <w:trHeight w:val="262"/>
          <w:tblHeader/>
        </w:trPr>
        <w:tc>
          <w:tcPr>
            <w:tcW w:w="10080" w:type="dxa"/>
            <w:gridSpan w:val="5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A94D3BD" w14:textId="282AD8D7" w:rsidR="009602A7" w:rsidRPr="00CC2AA2" w:rsidRDefault="00A27CDA" w:rsidP="009602A7">
            <w:pPr>
              <w:spacing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ry</w:t>
            </w:r>
            <w:bookmarkStart w:id="0" w:name="_GoBack"/>
            <w:bookmarkEnd w:id="0"/>
            <w:r w:rsidR="009602A7" w:rsidRPr="00CC2AA2">
              <w:rPr>
                <w:b/>
                <w:sz w:val="20"/>
                <w:szCs w:val="20"/>
              </w:rPr>
              <w:t xml:space="preserve"> Table </w:t>
            </w:r>
            <w:r w:rsidR="009602A7">
              <w:rPr>
                <w:b/>
                <w:sz w:val="20"/>
                <w:szCs w:val="20"/>
              </w:rPr>
              <w:t>5</w:t>
            </w:r>
            <w:r w:rsidR="009602A7" w:rsidRPr="00CC2AA2">
              <w:rPr>
                <w:sz w:val="20"/>
                <w:szCs w:val="20"/>
              </w:rPr>
              <w:t>. Pathway analysis of up-regulated genes due to SGA in the hippocampus of 2-wk-old piglets</w:t>
            </w:r>
            <w:r w:rsidR="009602A7" w:rsidRPr="00CC2AA2">
              <w:rPr>
                <w:sz w:val="20"/>
                <w:szCs w:val="20"/>
                <w:vertAlign w:val="superscript"/>
              </w:rPr>
              <w:t>1</w:t>
            </w:r>
            <w:r w:rsidR="009602A7" w:rsidRPr="00CC2AA2">
              <w:rPr>
                <w:sz w:val="20"/>
                <w:szCs w:val="20"/>
              </w:rPr>
              <w:t xml:space="preserve"> </w:t>
            </w:r>
          </w:p>
        </w:tc>
      </w:tr>
      <w:tr w:rsidR="009602A7" w:rsidRPr="007C6E40" w14:paraId="15BC1D50" w14:textId="77777777" w:rsidTr="009602A7">
        <w:trPr>
          <w:trHeight w:val="262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8DA106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Top Enriched Kegg Pathway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67221F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Enrichment Scor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94C8EB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Gene Cou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ECA80D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P-value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F7DBE7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Benjamini value</w:t>
            </w:r>
            <w:r w:rsidRPr="00CC2AA2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9602A7" w:rsidRPr="007C6E40" w14:paraId="6975E016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BD4B38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Gastric acid secre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34FB9649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8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32C13A93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39F0DAE4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20E-05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0A2D39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1.80E-03</w:t>
            </w:r>
          </w:p>
        </w:tc>
      </w:tr>
      <w:tr w:rsidR="009602A7" w:rsidRPr="007C6E40" w14:paraId="506E521F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6A2299E9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Salivary secre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4C776B64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8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1C5FBCD0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1FDB371B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2.10E-04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DDBB7C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1.50E-02</w:t>
            </w:r>
          </w:p>
        </w:tc>
      </w:tr>
      <w:tr w:rsidR="009602A7" w:rsidRPr="007C6E40" w14:paraId="6217CB29" w14:textId="77777777" w:rsidTr="009602A7">
        <w:trPr>
          <w:trHeight w:val="293"/>
        </w:trPr>
        <w:tc>
          <w:tcPr>
            <w:tcW w:w="4236" w:type="dxa"/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33515371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Adrenergic signaling in cardiomyocyt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51FAEA45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8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21FA3934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17713518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3.30E-04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0E8BD8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1.20E-02</w:t>
            </w:r>
          </w:p>
        </w:tc>
      </w:tr>
      <w:tr w:rsidR="009602A7" w:rsidRPr="007C6E40" w14:paraId="1D9A07E5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D9E11A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Insulin secre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529D69ED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8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7BF58DDF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1650AFFB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5.20E-04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7BEF59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1.60E-02</w:t>
            </w:r>
          </w:p>
        </w:tc>
      </w:tr>
      <w:tr w:rsidR="009602A7" w:rsidRPr="007C6E40" w14:paraId="32686159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2D9882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Cardiac muscle contrac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25409589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8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39B5683C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7F6C99DD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70E-03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57ABD9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3.10E-02</w:t>
            </w:r>
          </w:p>
        </w:tc>
      </w:tr>
      <w:tr w:rsidR="009602A7" w:rsidRPr="007C6E40" w14:paraId="1BDB53A9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6B720A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cAMP signaling pathwa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5A02DA40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8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3A7BA351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34351AA4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8.20E-03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4BD29A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9.10E-02</w:t>
            </w:r>
          </w:p>
        </w:tc>
      </w:tr>
      <w:tr w:rsidR="009602A7" w:rsidRPr="007C6E40" w14:paraId="6C81AF50" w14:textId="77777777" w:rsidTr="009602A7">
        <w:trPr>
          <w:trHeight w:val="262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253BA8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Endocrine and other factor-regulated calcium reabsorption</w:t>
            </w:r>
          </w:p>
        </w:tc>
        <w:tc>
          <w:tcPr>
            <w:tcW w:w="1890" w:type="dxa"/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hideMark/>
          </w:tcPr>
          <w:p w14:paraId="576E7DE3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89</w:t>
            </w:r>
          </w:p>
        </w:tc>
        <w:tc>
          <w:tcPr>
            <w:tcW w:w="1080" w:type="dxa"/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hideMark/>
          </w:tcPr>
          <w:p w14:paraId="44E04FD9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hideMark/>
          </w:tcPr>
          <w:p w14:paraId="6C63FE43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0E-02</w:t>
            </w:r>
          </w:p>
        </w:tc>
        <w:tc>
          <w:tcPr>
            <w:tcW w:w="1524" w:type="dxa"/>
            <w:shd w:val="clear" w:color="auto" w:fill="auto"/>
          </w:tcPr>
          <w:p w14:paraId="531E46A7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1.40E-01</w:t>
            </w:r>
          </w:p>
          <w:p w14:paraId="4B894750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9602A7" w:rsidRPr="007C6E40" w14:paraId="5F2DBAD2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2F7571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Bile secretion</w:t>
            </w:r>
          </w:p>
        </w:tc>
        <w:tc>
          <w:tcPr>
            <w:tcW w:w="1890" w:type="dxa"/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25B940C0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89</w:t>
            </w:r>
          </w:p>
        </w:tc>
        <w:tc>
          <w:tcPr>
            <w:tcW w:w="1080" w:type="dxa"/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4EF5D147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476A6E3A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2.30E-02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59139451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1.70E-01</w:t>
            </w:r>
          </w:p>
        </w:tc>
      </w:tr>
      <w:tr w:rsidR="009602A7" w:rsidRPr="007C6E40" w14:paraId="66F9EACE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64EA7E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Thyroid hormone synthesi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5284ECAB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8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50783091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2DEBF95A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4.70E-0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C9C0E5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2.60E-01</w:t>
            </w:r>
          </w:p>
        </w:tc>
      </w:tr>
      <w:tr w:rsidR="009602A7" w:rsidRPr="007C6E40" w14:paraId="531B3B90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B1C3F8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Thyroid hormone signaling pathwa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6AB7C07B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8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26602226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510AE21F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6.20E-0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91A2B1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3.00E-01</w:t>
            </w:r>
          </w:p>
        </w:tc>
      </w:tr>
      <w:tr w:rsidR="009602A7" w:rsidRPr="007C6E40" w14:paraId="5E3DA296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C8E64B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Pancreatic secre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7437A30F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8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15777229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22633E2D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7.10E-0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550F6D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3.10E-01</w:t>
            </w:r>
          </w:p>
        </w:tc>
      </w:tr>
      <w:tr w:rsidR="009602A7" w:rsidRPr="007C6E40" w14:paraId="117E7584" w14:textId="77777777" w:rsidTr="009602A7">
        <w:trPr>
          <w:trHeight w:val="262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933419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Aldosterone-regulated sodium reabsorption</w:t>
            </w:r>
          </w:p>
        </w:tc>
        <w:tc>
          <w:tcPr>
            <w:tcW w:w="1890" w:type="dxa"/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13429A99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89</w:t>
            </w:r>
          </w:p>
        </w:tc>
        <w:tc>
          <w:tcPr>
            <w:tcW w:w="1080" w:type="dxa"/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7D318844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70458ABE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9.60E-02</w:t>
            </w:r>
          </w:p>
        </w:tc>
        <w:tc>
          <w:tcPr>
            <w:tcW w:w="1524" w:type="dxa"/>
            <w:shd w:val="clear" w:color="auto" w:fill="auto"/>
            <w:vAlign w:val="bottom"/>
          </w:tcPr>
          <w:p w14:paraId="36E8868C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3.70E-01</w:t>
            </w:r>
          </w:p>
        </w:tc>
      </w:tr>
      <w:tr w:rsidR="009602A7" w:rsidRPr="007C6E40" w14:paraId="181A208B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6EF576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Gastric acid secre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2ACB85A9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5CD37D68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387EF6E4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20E-05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D2692F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1.80E-03</w:t>
            </w:r>
          </w:p>
        </w:tc>
      </w:tr>
      <w:tr w:rsidR="009602A7" w:rsidRPr="007C6E40" w14:paraId="47DF11A6" w14:textId="77777777" w:rsidTr="009602A7">
        <w:trPr>
          <w:trHeight w:val="262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5F40B3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Aldosterone synthesis and secre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0A41E274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1C99444D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3EDDEE60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3.20E-04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0EBFC0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1.60E-02</w:t>
            </w:r>
          </w:p>
        </w:tc>
      </w:tr>
      <w:tr w:rsidR="009602A7" w:rsidRPr="007C6E40" w14:paraId="3272D80B" w14:textId="77777777" w:rsidTr="009602A7">
        <w:trPr>
          <w:trHeight w:val="262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B4F288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Adrenergic signaling in cardiomyocyt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5FC93474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44EE394E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02194626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3.30E-04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A4C6FF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1.20E-02</w:t>
            </w:r>
          </w:p>
        </w:tc>
      </w:tr>
      <w:tr w:rsidR="009602A7" w:rsidRPr="007C6E40" w14:paraId="268C7F68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D6D956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Insulin secre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1F5CB30D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424DC879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3D10A020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5.20E-04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DBC11E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1.60E-02</w:t>
            </w:r>
          </w:p>
        </w:tc>
      </w:tr>
      <w:tr w:rsidR="009602A7" w:rsidRPr="007C6E40" w14:paraId="62728C08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0074A5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Calcium signaling pathwa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6787E329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63229A99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4191BF57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10E-03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664BB1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2.70E-02</w:t>
            </w:r>
          </w:p>
        </w:tc>
      </w:tr>
      <w:tr w:rsidR="009602A7" w:rsidRPr="007C6E40" w14:paraId="2E5A6B60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72FABA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Circadian entrainmen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59099A05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60669399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5A392FFE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40E-03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F31430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2.90E-02</w:t>
            </w:r>
          </w:p>
        </w:tc>
      </w:tr>
      <w:tr w:rsidR="009602A7" w:rsidRPr="007C6E40" w14:paraId="109D59FF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D617F7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Olfactory transduc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7962539E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4C2EBC06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37F0141D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2.40E-03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405F86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4.00E-02</w:t>
            </w:r>
          </w:p>
        </w:tc>
      </w:tr>
      <w:tr w:rsidR="009602A7" w:rsidRPr="007C6E40" w14:paraId="39668DAE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923598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Oxytocin signaling pathwa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271EFDA2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6AF4FB9A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53653549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3.70E-03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BA128D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5.40E-02</w:t>
            </w:r>
          </w:p>
        </w:tc>
      </w:tr>
      <w:tr w:rsidR="009602A7" w:rsidRPr="007C6E40" w14:paraId="4F61DE62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5619C3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Melanogenesi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3827279B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51273003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6769C099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5.30E-03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0EA1CB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7.00E-02</w:t>
            </w:r>
          </w:p>
        </w:tc>
      </w:tr>
      <w:tr w:rsidR="009602A7" w:rsidRPr="007C6E40" w14:paraId="597F21F0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9D362E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Amphetamine addic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42348815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745573C1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0D46A30F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8.10E-03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EA384F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9.60E-02</w:t>
            </w:r>
          </w:p>
        </w:tc>
      </w:tr>
      <w:tr w:rsidR="009602A7" w:rsidRPr="007C6E40" w14:paraId="729DDBF9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45DBF6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cAMP signaling pathwa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7C145C28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34206B09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5AB6FF86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8.20E-03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75ADEB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9.10E-02</w:t>
            </w:r>
          </w:p>
        </w:tc>
      </w:tr>
      <w:tr w:rsidR="009602A7" w:rsidRPr="007C6E40" w14:paraId="08322A2D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0CC3DD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Long-term potentia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5DC2B80B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121B7822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42DC66AD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8.60E-03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5BC8C7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8.80E-02</w:t>
            </w:r>
          </w:p>
        </w:tc>
      </w:tr>
      <w:tr w:rsidR="009602A7" w:rsidRPr="007C6E40" w14:paraId="6D5E8911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88B673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Cholinergic synaps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22CC12CD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09F9FEB8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56AD8DD1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30E-0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2674E0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1.20E-01</w:t>
            </w:r>
          </w:p>
        </w:tc>
      </w:tr>
      <w:tr w:rsidR="009602A7" w:rsidRPr="007C6E40" w14:paraId="7D5927F3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BD4D41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Dopaminergic synaps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1F49AF06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68CC4F0C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01015F59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70E-0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B38099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1.40E-01</w:t>
            </w:r>
          </w:p>
        </w:tc>
      </w:tr>
      <w:tr w:rsidR="009602A7" w:rsidRPr="007C6E40" w14:paraId="1D450ABF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5E8DB9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Glucagon signaling pathwa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266FDEC8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2CC259B4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36F806F6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2.00E-0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2FEA86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1.60E-01</w:t>
            </w:r>
          </w:p>
        </w:tc>
      </w:tr>
      <w:tr w:rsidR="009602A7" w:rsidRPr="007C6E40" w14:paraId="45BE9B7F" w14:textId="77777777" w:rsidTr="009602A7">
        <w:trPr>
          <w:trHeight w:val="262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BA02B9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Inflammatory mediator regulation of TRP channel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07075C09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40627D3E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1D6B814D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2.90E-0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4C2F47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2.00E-01</w:t>
            </w:r>
          </w:p>
        </w:tc>
      </w:tr>
      <w:tr w:rsidR="009602A7" w:rsidRPr="007C6E40" w14:paraId="43DD9E76" w14:textId="77777777" w:rsidTr="009602A7">
        <w:trPr>
          <w:trHeight w:val="262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6035C6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Retrograde endocannabinoid signaling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51FBB037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3FA40C2A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13738D77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3.30E-0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06B86A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2.10E-01</w:t>
            </w:r>
          </w:p>
        </w:tc>
      </w:tr>
      <w:tr w:rsidR="009602A7" w:rsidRPr="007C6E40" w14:paraId="3B32E988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14FA8C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Gliom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47DC92FE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73FFF4B6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3D5BCD2C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4.10E-0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DAEFEC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2.40E-01</w:t>
            </w:r>
          </w:p>
        </w:tc>
      </w:tr>
      <w:tr w:rsidR="009602A7" w:rsidRPr="007C6E40" w14:paraId="08067C90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35D41C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Glutamatergic synaps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4B16F782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4B221F0D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770E13FB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6.40E-0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21715A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3.00E-01</w:t>
            </w:r>
          </w:p>
        </w:tc>
      </w:tr>
      <w:tr w:rsidR="009602A7" w:rsidRPr="007C6E40" w14:paraId="64F80731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E56551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Wnt signaling pathwa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2A6CDFCB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2DD242E4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765CFDFD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7.00E-0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88D8F4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3.10E-01</w:t>
            </w:r>
          </w:p>
        </w:tc>
      </w:tr>
      <w:tr w:rsidR="009602A7" w:rsidRPr="007C6E40" w14:paraId="33AAE1F1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38DAFD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GnRH signaling pathwa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1235DCE0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3767435C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0F8FECED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8.70E-0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810509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3.60E-01</w:t>
            </w:r>
          </w:p>
        </w:tc>
      </w:tr>
      <w:tr w:rsidR="009602A7" w:rsidRPr="007C6E40" w14:paraId="6072E88C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AAB2D1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Proteoglycans in cance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589AD4B7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46DF53AF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009A4D4D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9.30E-0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942597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3.70E-01</w:t>
            </w:r>
          </w:p>
        </w:tc>
      </w:tr>
      <w:tr w:rsidR="009602A7" w:rsidRPr="007C6E40" w14:paraId="55C2E2A4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502E3C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Tuberculosi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260A7270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79D506D4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7C73F28A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10E-0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2C9E55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3.80E-01</w:t>
            </w:r>
          </w:p>
        </w:tc>
      </w:tr>
      <w:tr w:rsidR="009602A7" w:rsidRPr="007C6E40" w14:paraId="14960077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7D9D86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Oocyte meiosi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5E10DF64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4856E4A2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488DE482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50E-0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8417E9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4.80E-01</w:t>
            </w:r>
          </w:p>
        </w:tc>
      </w:tr>
      <w:tr w:rsidR="009602A7" w:rsidRPr="007C6E40" w14:paraId="47F0FB5B" w14:textId="77777777" w:rsidTr="009602A7">
        <w:trPr>
          <w:trHeight w:val="262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9C9F42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Vascular smooth muscle contrac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6896927F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737F0513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6AF29C2A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0E-0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5DF79B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5.00E-01</w:t>
            </w:r>
          </w:p>
        </w:tc>
      </w:tr>
      <w:tr w:rsidR="009602A7" w:rsidRPr="007C6E40" w14:paraId="64473C1B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E7AA41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Neurotrophin signaling pathwa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0C7B2B13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6C3038DD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110279A1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90E-0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00C9B7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5.60E-01</w:t>
            </w:r>
          </w:p>
        </w:tc>
      </w:tr>
      <w:tr w:rsidR="009602A7" w:rsidRPr="007C6E40" w14:paraId="4421A3E6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D9D4B7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GABAergic synaps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0EC24275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4D7C2B0A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2F8C02BD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2.70E-0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51D9EA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6.70E-01</w:t>
            </w:r>
          </w:p>
        </w:tc>
      </w:tr>
      <w:tr w:rsidR="009602A7" w:rsidRPr="007C6E40" w14:paraId="6FC684DD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9989BE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lastRenderedPageBreak/>
              <w:t>ErbB signaling pathwa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72461A08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0661A736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6B58714C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3.00E-0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FF50AB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6.90E-01</w:t>
            </w:r>
          </w:p>
        </w:tc>
      </w:tr>
      <w:tr w:rsidR="009602A7" w:rsidRPr="007C6E40" w14:paraId="76DDE55F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E3FCD6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Morphine addic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1E675C9C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7E588F5B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2680893A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3.00E-0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1D3097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6.90E-01</w:t>
            </w:r>
          </w:p>
        </w:tc>
      </w:tr>
      <w:tr w:rsidR="009602A7" w:rsidRPr="007C6E40" w14:paraId="1D15F3F7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B56985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Estrogen signaling pathwa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7F9DDE77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666C828D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6BD936DC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3.50E-0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1A7562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7.40E-01</w:t>
            </w:r>
          </w:p>
        </w:tc>
      </w:tr>
      <w:tr w:rsidR="009602A7" w:rsidRPr="007C6E40" w14:paraId="2B25FF26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3D0985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HIF-1 signaling pathwa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36A31566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2978BB0E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17ACC920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3.50E-0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AC9D93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7.40E-01</w:t>
            </w:r>
          </w:p>
        </w:tc>
      </w:tr>
      <w:tr w:rsidR="009602A7" w:rsidRPr="007C6E40" w14:paraId="6EACB364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BA1A1C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Serotonergic synaps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5D88A50C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5E30A762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0B923545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3.70E-0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12434E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7.50E-01</w:t>
            </w:r>
          </w:p>
        </w:tc>
      </w:tr>
      <w:tr w:rsidR="009602A7" w:rsidRPr="007C6E40" w14:paraId="7DB28DBF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6AFC0A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Rap1 signaling pathwa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0D53EE04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67DED5F5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6AC31548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4.60E-0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145FF8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8.20E-01</w:t>
            </w:r>
          </w:p>
        </w:tc>
      </w:tr>
      <w:tr w:rsidR="009602A7" w:rsidRPr="007C6E40" w14:paraId="55108B02" w14:textId="77777777" w:rsidTr="009602A7">
        <w:trPr>
          <w:trHeight w:val="165"/>
        </w:trPr>
        <w:tc>
          <w:tcPr>
            <w:tcW w:w="42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F4E4BA" w14:textId="77777777" w:rsidR="009602A7" w:rsidRPr="00CC2AA2" w:rsidRDefault="009602A7" w:rsidP="009602A7">
            <w:pPr>
              <w:spacing w:before="0" w:after="0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Ras signaling pathway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5EF795A6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5B34F897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6" w:type="dxa"/>
              <w:bottom w:w="19" w:type="dxa"/>
              <w:right w:w="6" w:type="dxa"/>
            </w:tcMar>
            <w:vAlign w:val="bottom"/>
            <w:hideMark/>
          </w:tcPr>
          <w:p w14:paraId="1A31994A" w14:textId="77777777" w:rsidR="009602A7" w:rsidRPr="00CC2AA2" w:rsidRDefault="009602A7" w:rsidP="009602A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C2AA2">
              <w:rPr>
                <w:sz w:val="20"/>
                <w:szCs w:val="20"/>
              </w:rPr>
              <w:t>4.90E-0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D27CF4" w14:textId="77777777" w:rsidR="009602A7" w:rsidRPr="00CC2AA2" w:rsidRDefault="009602A7" w:rsidP="009602A7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C2AA2">
              <w:rPr>
                <w:color w:val="000000"/>
                <w:sz w:val="20"/>
                <w:szCs w:val="20"/>
              </w:rPr>
              <w:t>8.40E-01</w:t>
            </w:r>
          </w:p>
        </w:tc>
      </w:tr>
    </w:tbl>
    <w:p w14:paraId="76B1BAFE" w14:textId="77777777" w:rsidR="009602A7" w:rsidRPr="00A67AE5" w:rsidRDefault="009602A7" w:rsidP="009602A7">
      <w:pPr>
        <w:suppressLineNumbers/>
      </w:pPr>
      <w:r w:rsidRPr="00A67AE5">
        <w:rPr>
          <w:vertAlign w:val="superscript"/>
        </w:rPr>
        <w:t>1</w:t>
      </w:r>
      <w:r>
        <w:t xml:space="preserve">Enrichment scores as determined by Functional Annotation Clustering in DAVID v.6.8, which rank overall importance of the annotation term groups. </w:t>
      </w:r>
    </w:p>
    <w:p w14:paraId="1B5F985D" w14:textId="77777777" w:rsidR="009602A7" w:rsidRPr="00A67AE5" w:rsidRDefault="009602A7" w:rsidP="009602A7">
      <w:pPr>
        <w:suppressLineNumbers/>
      </w:pPr>
      <w:r w:rsidRPr="00A67AE5">
        <w:rPr>
          <w:vertAlign w:val="superscript"/>
        </w:rPr>
        <w:t>2</w:t>
      </w:r>
      <w:r>
        <w:t>Main effect of birth weight</w:t>
      </w:r>
      <w:r w:rsidRPr="00A67AE5">
        <w:t xml:space="preserve"> (i.e. </w:t>
      </w:r>
      <w:r>
        <w:t>SGA vs. AGA); the Benjamini value corrects for multiple comparisons</w:t>
      </w:r>
    </w:p>
    <w:p w14:paraId="3D64E574" w14:textId="77777777" w:rsidR="009602A7" w:rsidRDefault="009602A7" w:rsidP="009602A7">
      <w:pPr>
        <w:suppressLineNumbers/>
        <w:ind w:left="-810" w:firstLine="810"/>
      </w:pPr>
      <w:r w:rsidRPr="00A67AE5">
        <w:t xml:space="preserve">Abbreviations: AGA, appropriate for gestational age; </w:t>
      </w:r>
      <w:r>
        <w:t>SGA, small for gestational age</w:t>
      </w:r>
    </w:p>
    <w:p w14:paraId="7063318B" w14:textId="77777777" w:rsidR="00325740" w:rsidRDefault="00325740" w:rsidP="00325740">
      <w:pPr>
        <w:suppressLineNumbers/>
      </w:pPr>
    </w:p>
    <w:sectPr w:rsidR="0032574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8F96D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7C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8F96D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7CD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D3830F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02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D3830F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02A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7D97"/>
    <w:rsid w:val="002B4A57"/>
    <w:rsid w:val="002C74CA"/>
    <w:rsid w:val="003123F4"/>
    <w:rsid w:val="00325740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335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17D"/>
    <w:rsid w:val="00790BB3"/>
    <w:rsid w:val="007A3708"/>
    <w:rsid w:val="007C206C"/>
    <w:rsid w:val="00817DD6"/>
    <w:rsid w:val="0083759F"/>
    <w:rsid w:val="00844AE2"/>
    <w:rsid w:val="00885156"/>
    <w:rsid w:val="009151AA"/>
    <w:rsid w:val="0093429D"/>
    <w:rsid w:val="00943573"/>
    <w:rsid w:val="009602A7"/>
    <w:rsid w:val="00964134"/>
    <w:rsid w:val="00970F7D"/>
    <w:rsid w:val="00994A3D"/>
    <w:rsid w:val="009C2B12"/>
    <w:rsid w:val="00A174D9"/>
    <w:rsid w:val="00A27CD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0C40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E12D647-C208-49E2-BAEA-16B39E1D0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rbett, Megan Patricia</cp:lastModifiedBy>
  <cp:revision>3</cp:revision>
  <cp:lastPrinted>2013-10-03T12:51:00Z</cp:lastPrinted>
  <dcterms:created xsi:type="dcterms:W3CDTF">2019-08-02T03:10:00Z</dcterms:created>
  <dcterms:modified xsi:type="dcterms:W3CDTF">2019-08-02T03:12:00Z</dcterms:modified>
</cp:coreProperties>
</file>